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D2B7D" w14:textId="2E7C5E0B" w:rsidR="0060636D" w:rsidRPr="00820D3A" w:rsidRDefault="00947D3F" w:rsidP="007126BC">
      <w:pPr>
        <w:adjustRightInd w:val="0"/>
        <w:spacing w:before="10" w:after="120"/>
        <w:rPr>
          <w:b/>
          <w:bCs/>
          <w:color w:val="000000"/>
        </w:rPr>
      </w:pPr>
      <w:r>
        <w:rPr>
          <w:b/>
          <w:bCs/>
          <w:color w:val="000000"/>
        </w:rPr>
        <w:t xml:space="preserve">S1 </w:t>
      </w:r>
      <w:r w:rsidR="0030367E" w:rsidRPr="00820D3A">
        <w:rPr>
          <w:b/>
          <w:bCs/>
          <w:color w:val="000000"/>
        </w:rPr>
        <w:t>Appendix: Characteristics, by clinical indicator, 2012 - 2013</w:t>
      </w:r>
    </w:p>
    <w:tbl>
      <w:tblPr>
        <w:tblW w:w="13397" w:type="dxa"/>
        <w:tblInd w:w="10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7"/>
        <w:gridCol w:w="6060"/>
        <w:gridCol w:w="1134"/>
        <w:gridCol w:w="496"/>
        <w:gridCol w:w="496"/>
        <w:gridCol w:w="1714"/>
        <w:gridCol w:w="1350"/>
        <w:gridCol w:w="1080"/>
      </w:tblGrid>
      <w:tr w:rsidR="00491482" w:rsidRPr="00820D3A" w14:paraId="29B91B4E" w14:textId="77777777" w:rsidTr="00B9032B">
        <w:trPr>
          <w:cantSplit/>
          <w:tblHeader/>
        </w:trPr>
        <w:tc>
          <w:tcPr>
            <w:tcW w:w="8261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7D387113" w14:textId="77777777" w:rsidR="00491482" w:rsidRPr="00820D3A" w:rsidRDefault="00491482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992" w:type="dxa"/>
            <w:gridSpan w:val="2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7F8DEE34" w14:textId="40086972" w:rsidR="00491482" w:rsidRPr="00820D3A" w:rsidRDefault="00491482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No. of Sites</w:t>
            </w:r>
          </w:p>
        </w:tc>
        <w:tc>
          <w:tcPr>
            <w:tcW w:w="4144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3792625" w14:textId="77777777" w:rsidR="00491482" w:rsidRPr="00820D3A" w:rsidRDefault="00491482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</w:p>
        </w:tc>
      </w:tr>
      <w:tr w:rsidR="00DF540E" w:rsidRPr="00820D3A" w14:paraId="75F36F3A" w14:textId="77777777" w:rsidTr="00B9032B">
        <w:trPr>
          <w:cantSplit/>
          <w:tblHeader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3D594C3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Indicator</w:t>
            </w:r>
            <w:r w:rsidRPr="00820D3A">
              <w:rPr>
                <w:b/>
                <w:bCs/>
                <w:color w:val="000000"/>
              </w:rPr>
              <w:br/>
              <w:t>ID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5CD9B65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Indicator Description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5BCF3B1F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Age Inclusion Criteri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381BEE6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GP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295AC9A" w14:textId="458D3AB8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P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6B18567" w14:textId="677F16D0" w:rsidR="00DF540E" w:rsidRPr="00820D3A" w:rsidRDefault="00AC088A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Strength of recommendation</w:t>
            </w:r>
            <w:r w:rsidRPr="00820D3A">
              <w:rPr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635786B3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Phase</w:t>
            </w:r>
            <w:r w:rsidRPr="00820D3A">
              <w:rPr>
                <w:b/>
                <w:bCs/>
                <w:color w:val="000000"/>
              </w:rPr>
              <w:br/>
              <w:t>of</w:t>
            </w:r>
            <w:r w:rsidRPr="00820D3A">
              <w:rPr>
                <w:b/>
                <w:bCs/>
                <w:color w:val="000000"/>
              </w:rPr>
              <w:br/>
              <w:t>Care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FD76967" w14:textId="0FA4EF26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b/>
                <w:bCs/>
                <w:color w:val="000000"/>
              </w:rPr>
            </w:pPr>
            <w:r w:rsidRPr="00820D3A">
              <w:rPr>
                <w:b/>
                <w:bCs/>
                <w:color w:val="000000"/>
              </w:rPr>
              <w:t>Quality</w:t>
            </w:r>
            <w:r w:rsidRPr="00820D3A">
              <w:rPr>
                <w:b/>
                <w:bCs/>
                <w:color w:val="000000"/>
              </w:rPr>
              <w:br/>
            </w:r>
            <w:r w:rsidR="00AC088A" w:rsidRPr="00820D3A">
              <w:rPr>
                <w:b/>
                <w:bCs/>
                <w:color w:val="000000"/>
              </w:rPr>
              <w:t>Type*</w:t>
            </w:r>
          </w:p>
        </w:tc>
      </w:tr>
      <w:tr w:rsidR="00DF540E" w:rsidRPr="00820D3A" w14:paraId="320976A5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FF09F8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1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2E3959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their GP with symptoms/signs of ADHD had an initial assessment documented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5AE565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1F3A4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1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0B362B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3587A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Grade B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A2416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B2D7B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0A64FC9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196D83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2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8AFEB3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their GP with symptoms/signs of ADHD were referred to a clinical specialist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59F724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6AD8F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3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11B6F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A5BA3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Grade B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E4E8B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C11C3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BDA184E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3B220B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3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95DD2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Parents of children who presented to their GP with symptoms/signs of ADHD were provided educational and training program informa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5132B9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13C73C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2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CF3571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76C38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Grade B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38BE4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E8A3A0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11207287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E3206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4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5E2458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a clinical specialist with symptoms/signs of ADHD had a comprehensive medical, developmental and mental health assessment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A52E84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F6632E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47C4D7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70D8B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36E11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65E57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7B03862D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D6614A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5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5F08DB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a clinical specialist with symptoms/signs of ADHD had a psychosocial assessment which included their family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E3A383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0485EC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92847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80835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3AAE69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41F93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C9C7386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3F7790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6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DABC09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a clinical specialist with symptoms/signs of ADHD had a holistic assessment which included their needs, family, social and educational circumstance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6C6E41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CE63F1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DCF47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4D63F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014F39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49430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1688F5A5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08C6AD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7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BAC35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a clinical specialist with symptoms/signs of ADHD were assessed for co-existing illnesse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E5FC43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0B6DC8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7F6A86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727A7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D03A9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6457C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44A73BEC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4467D3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8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4FDBED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ho presented to a clinical specialist with symptoms/signs of ADHD were assessed for comorbid diagnosi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B4D781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BC69D9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NA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35789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C28FB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0F534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FB1D7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16DA939C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B29BB5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09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0C59D5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newly diagnosed with ADHD had an onset of their symptoms in early childhood (before aged 12 years)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DEE325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BCE71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F9753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A1227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B4D015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9F71B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400EEC7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5D937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0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F06872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newly diagnosed with ADHD showed symptoms which were maladaptive and excessive for their age and developmental level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E3BA2C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6A253E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238DB8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CED9D0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86BAD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BB498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77F09062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D51DC0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1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E31B9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newly diagnosed with ADHD had symptoms which persisted over time (at least 6 months)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A640F6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172271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91134E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2FDFE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AC8A1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3A558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3EF1F40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DFE61A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2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8B5FDE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newly diagnosed with ADHD had symptoms which were evident in more than one setting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E99B1E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F0B51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5F786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8C5AE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8767B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A1D82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11F615F8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8E991E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lastRenderedPageBreak/>
              <w:t>ADHD13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94D69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newly diagnosed with ADHD had symptoms which caused significant functional impairment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CF9054A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4CEF0D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7BB9A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F349D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6597DF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80382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FC6592B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B5859D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4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D3AC8E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ere diagnosed with ADHD where there was no better alternative explanation (such as another mental disorder)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8F993B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F6378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BC769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A41C2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D8EF3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5EE6B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001DC898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579A2B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5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C22B67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had their level of impairment assessed by gathering information from multiple source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07E8B5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773CE0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671E0A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80038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14D79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Diagnosis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A0A66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F9C4C57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A521C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6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0E59E5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received psychological, pharmacological or educational intervention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9B4C50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CCB65D8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0EF82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26F42F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72748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ED6DD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74B583D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29810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7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4772D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Parents of children with ADHD were provided with information on the diagnosis and management pla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0EB33B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FEDB4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3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2E8AB5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95CB2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A0031F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A46F3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49475CE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84EC08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8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5FE0D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Parents of children with ADHD were advised of the potential for adverse effects of the treatment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42AF6B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505EA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4B409F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9D84A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F6176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EC175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654E921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C4325B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19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CCB37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requiring medication were first prescribed a stimulant medica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0E8180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8AE33E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3C8FE6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5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C7FD6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Grade A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50F02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1A91B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7647A6D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80740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0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F0E120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received a baseline physical assessment including, as a minimum, pulse, blood pressure, weight and height prior to prescrip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F970B3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65685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604E89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5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53296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67F33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EA518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D0D1DAF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D8D31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1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27B1D0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and with abnormal cardiovascular symptoms, findings or history, were referred to a cardiologist prior to prescrip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DD4DD5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FFB2FB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820F6B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4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68F13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FABAA0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D6587B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8948C5C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38827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2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F2CCEC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potential harms, allergies, adverse effects and contraindications, including diversion of medications for misuse and abuse documented, prior to prescrip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AC7FEF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B4B397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5A7170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5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4AD81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5056F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24246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340A7B5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D9673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3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59488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the treatment duration and signals for stopping documented prior to prescrip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402894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617ED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7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4B1BF4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5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E5769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03307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66DBC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F063E2A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2ACA32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lastRenderedPageBreak/>
              <w:t>ADHD24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9B90DE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had a planned schedule (follow-up, monitoring and review) documented prior to prescription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117109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2A3EB0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B3A64D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5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2DED8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FEE7B5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Treat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0BC80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E8D3FD3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8BA7E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5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B4155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were monitored at each visit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A28F34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5CA25F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6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CDE03E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0FE1C3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54DDD7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CF5F7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20B0A53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D67052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6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9FDE92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had their management plan reviewed at least every 6 month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2A4648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D6F75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5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DAE359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DEF96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124CC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184F8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40D3039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BF3CB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7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8A3856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had a management plan which was relevant to their current symptom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A029FD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779439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5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7E02DB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9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C3D05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1C926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28D8A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5076648E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FFF09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8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BCE02A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and no evidence of improvement had their stimulant medication (methylphenidate and dexamphetamine sulphate) ceased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F07DE8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1AEE2B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8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2FCCFF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7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6A722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A948D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35CF6D6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4D1E3850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FC7C5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29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3A1C5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and unacceptable side effects had their stimulant medication (methylphenidate and dexamphetamine sulphate) ceased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5F4667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1C816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6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9C6DA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04975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2F0B3F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CF488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4353D4B5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6323AA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30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5BF8FD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their psychological symptoms and side effects assessed every 6 month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6BDFA4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6F9FB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4E5916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7B5D0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AD088C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2DBA6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44BA193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1409C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31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C90CC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their growth parameters recorded every 6 month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FD4D67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8F17A0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8A193C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B343A0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360E58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D108C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48BA00C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8273F8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32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A7DCB0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their heart rate measured every 6 month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CA45D8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E65D9D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A22A53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78EE31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56AAC9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E2CAD2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6680DB11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87CA51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33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697D17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with ADHD prescribed stimulant medication (methylphenidate and dexamphetamine sulphate) had their blood pressure measured every 6 months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F091E8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15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1A2DC0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34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59E8A2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53D194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9BE89E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37C4AD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  <w:tr w:rsidR="00DF540E" w:rsidRPr="00820D3A" w14:paraId="0CF4BB9C" w14:textId="77777777" w:rsidTr="00B9032B">
        <w:trPr>
          <w:cantSplit/>
        </w:trPr>
        <w:tc>
          <w:tcPr>
            <w:tcW w:w="1067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60FA2F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ADHD34</w:t>
            </w:r>
          </w:p>
        </w:tc>
        <w:tc>
          <w:tcPr>
            <w:tcW w:w="606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6AC334" w14:textId="77777777" w:rsidR="00DF540E" w:rsidRPr="00820D3A" w:rsidRDefault="00DF540E" w:rsidP="007126BC">
            <w:pPr>
              <w:adjustRightInd w:val="0"/>
              <w:spacing w:before="40" w:after="40"/>
              <w:rPr>
                <w:color w:val="000000"/>
              </w:rPr>
            </w:pPr>
            <w:r w:rsidRPr="00820D3A">
              <w:rPr>
                <w:color w:val="000000"/>
              </w:rPr>
              <w:t>Children (aged &lt; 7 years) with ADHD prescribed stimulant medication (methylphenidate and dexamphetamine sulphate) were assessed for adverse effects (blood pressure, height and weight).</w:t>
            </w:r>
          </w:p>
        </w:tc>
        <w:tc>
          <w:tcPr>
            <w:tcW w:w="113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CF6B8C" w14:textId="77777777" w:rsidR="00DF540E" w:rsidRPr="00820D3A" w:rsidRDefault="00DF540E" w:rsidP="007126BC">
            <w:pPr>
              <w:tabs>
                <w:tab w:val="decimal" w:pos="650"/>
              </w:tabs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 xml:space="preserve"> 2 - 6 years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5DA289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12</w:t>
            </w:r>
          </w:p>
        </w:tc>
        <w:tc>
          <w:tcPr>
            <w:tcW w:w="496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316951" w14:textId="77777777" w:rsidR="00DF540E" w:rsidRPr="00820D3A" w:rsidRDefault="00DF540E" w:rsidP="00AC088A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8</w:t>
            </w:r>
          </w:p>
        </w:tc>
        <w:tc>
          <w:tcPr>
            <w:tcW w:w="171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66CB3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Consensus-based recommendation</w:t>
            </w:r>
          </w:p>
        </w:tc>
        <w:tc>
          <w:tcPr>
            <w:tcW w:w="135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8F3C59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Ongoing management</w:t>
            </w:r>
          </w:p>
        </w:tc>
        <w:tc>
          <w:tcPr>
            <w:tcW w:w="108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0AF8BA" w14:textId="77777777" w:rsidR="00DF540E" w:rsidRPr="00820D3A" w:rsidRDefault="00DF540E" w:rsidP="007126BC">
            <w:pPr>
              <w:adjustRightInd w:val="0"/>
              <w:spacing w:before="40" w:after="40"/>
              <w:jc w:val="center"/>
              <w:rPr>
                <w:color w:val="000000"/>
              </w:rPr>
            </w:pPr>
            <w:r w:rsidRPr="00820D3A">
              <w:rPr>
                <w:color w:val="000000"/>
              </w:rPr>
              <w:t>Underuse</w:t>
            </w:r>
          </w:p>
        </w:tc>
      </w:tr>
    </w:tbl>
    <w:p w14:paraId="23CE0074" w14:textId="77777777" w:rsidR="0060636D" w:rsidRPr="00820D3A" w:rsidRDefault="0060636D">
      <w:pPr>
        <w:adjustRightInd w:val="0"/>
        <w:rPr>
          <w:color w:val="000000"/>
        </w:rPr>
      </w:pPr>
    </w:p>
    <w:p w14:paraId="30F41F22" w14:textId="7C1C2032" w:rsidR="002B2B03" w:rsidRPr="00820D3A" w:rsidRDefault="002B2B03" w:rsidP="002B2B03">
      <w:pPr>
        <w:adjustRightInd w:val="0"/>
        <w:rPr>
          <w:lang w:val="en-US"/>
        </w:rPr>
      </w:pPr>
      <w:r w:rsidRPr="00820D3A">
        <w:t xml:space="preserve">Legend: </w:t>
      </w:r>
      <w:r w:rsidRPr="00820D3A">
        <w:rPr>
          <w:lang w:val="en-US"/>
        </w:rPr>
        <w:t>ID=Identifier; GP=General Practitioner; P=Pediatrician; DSM-IV=Diagnostic and Statistical Manual of Mental Disorders.</w:t>
      </w:r>
    </w:p>
    <w:p w14:paraId="7216C1F9" w14:textId="77777777" w:rsidR="00335137" w:rsidRPr="00820D3A" w:rsidRDefault="00335137" w:rsidP="00335137">
      <w:pPr>
        <w:adjustRightInd w:val="0"/>
        <w:spacing w:before="60"/>
      </w:pPr>
      <w:r w:rsidRPr="00820D3A">
        <w:rPr>
          <w:vertAlign w:val="superscript"/>
        </w:rPr>
        <w:t>#</w:t>
      </w:r>
      <w:r w:rsidRPr="00820D3A">
        <w:t xml:space="preserve"> Strength of recommendation as reported in individual CPGs. CPGs used a variety of classification schemes for allocating Strength of Recommendation in Grades (with Grade A indicating the strongest recommendation in all classification schemes). If strength of recommendation, or Level of Evidence, were not specified in the CPG, the term “Consensus-based recommendation” was assigned.</w:t>
      </w:r>
    </w:p>
    <w:p w14:paraId="6E1C5C20" w14:textId="77777777" w:rsidR="00335137" w:rsidRPr="00820D3A" w:rsidRDefault="00335137" w:rsidP="00335137">
      <w:pPr>
        <w:adjustRightInd w:val="0"/>
        <w:spacing w:before="60"/>
      </w:pPr>
      <w:r w:rsidRPr="00820D3A">
        <w:rPr>
          <w:bCs/>
          <w:color w:val="000000"/>
        </w:rPr>
        <w:t>*</w:t>
      </w:r>
      <w:r w:rsidRPr="00820D3A">
        <w:rPr>
          <w:b/>
          <w:bCs/>
          <w:color w:val="000000"/>
        </w:rPr>
        <w:t xml:space="preserve"> </w:t>
      </w:r>
      <w:r w:rsidRPr="00820D3A">
        <w:t>The type of quality of care assessed was classified as underuse or overuse: underuse refers to actions which are recommended, but not undertaken; overuse refers to actions which are not indicated, or are contraindicated, in the context of the indicator’s inclusion criteria.</w:t>
      </w:r>
    </w:p>
    <w:p w14:paraId="5E0C2AA7" w14:textId="77777777" w:rsidR="00335137" w:rsidRPr="00820D3A" w:rsidRDefault="00335137" w:rsidP="002B2B03">
      <w:pPr>
        <w:adjustRightInd w:val="0"/>
      </w:pPr>
    </w:p>
    <w:p w14:paraId="205B2FA6" w14:textId="77777777" w:rsidR="0060636D" w:rsidRPr="00820D3A" w:rsidRDefault="0060636D" w:rsidP="002B2B03">
      <w:pPr>
        <w:adjustRightInd w:val="0"/>
      </w:pPr>
    </w:p>
    <w:sectPr w:rsidR="0060636D" w:rsidRPr="00820D3A">
      <w:headerReference w:type="default" r:id="rId6"/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02769" w14:textId="77777777" w:rsidR="00554D59" w:rsidRDefault="00554D59">
      <w:r>
        <w:separator/>
      </w:r>
    </w:p>
  </w:endnote>
  <w:endnote w:type="continuationSeparator" w:id="0">
    <w:p w14:paraId="3F1CA1D6" w14:textId="77777777" w:rsidR="00554D59" w:rsidRDefault="00554D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A70777" w14:textId="77777777" w:rsidR="00554D59" w:rsidRDefault="00554D59">
      <w:r>
        <w:separator/>
      </w:r>
    </w:p>
  </w:footnote>
  <w:footnote w:type="continuationSeparator" w:id="0">
    <w:p w14:paraId="647958FF" w14:textId="77777777" w:rsidR="00554D59" w:rsidRDefault="00554D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4A3EAE" w14:textId="77777777" w:rsidR="0060636D" w:rsidRDefault="0030367E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removePersonalInformation/>
  <w:removeDateAndTime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367E"/>
    <w:rsid w:val="002435B4"/>
    <w:rsid w:val="002B2B03"/>
    <w:rsid w:val="0030367E"/>
    <w:rsid w:val="00320C7F"/>
    <w:rsid w:val="00326F28"/>
    <w:rsid w:val="00335137"/>
    <w:rsid w:val="00477C49"/>
    <w:rsid w:val="00491482"/>
    <w:rsid w:val="00554D59"/>
    <w:rsid w:val="005C521B"/>
    <w:rsid w:val="0060636D"/>
    <w:rsid w:val="007126BC"/>
    <w:rsid w:val="00793395"/>
    <w:rsid w:val="00820D3A"/>
    <w:rsid w:val="00947D3F"/>
    <w:rsid w:val="00AC088A"/>
    <w:rsid w:val="00B9032B"/>
    <w:rsid w:val="00C46FB1"/>
    <w:rsid w:val="00D4752A"/>
    <w:rsid w:val="00D91544"/>
    <w:rsid w:val="00DF540E"/>
    <w:rsid w:val="00F90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FEF50D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8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88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5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54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915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54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7</Words>
  <Characters>6881</Characters>
  <Application>Microsoft Office Word</Application>
  <DocSecurity>0</DocSecurity>
  <Lines>57</Lines>
  <Paragraphs>16</Paragraphs>
  <ScaleCrop>false</ScaleCrop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1-05T02:29:00Z</dcterms:created>
  <dcterms:modified xsi:type="dcterms:W3CDTF">2020-07-23T01:29:00Z</dcterms:modified>
</cp:coreProperties>
</file>